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259F5" w14:textId="58A8BC5A" w:rsidR="00427BDD" w:rsidRDefault="00605659" w:rsidP="00605659">
      <w:pPr>
        <w:jc w:val="center"/>
        <w:rPr>
          <w:b/>
          <w:bCs/>
        </w:rPr>
      </w:pPr>
      <w:r w:rsidRPr="00605659">
        <w:rPr>
          <w:rFonts w:hint="eastAsia"/>
          <w:b/>
          <w:bCs/>
        </w:rPr>
        <w:t>Supplementary</w:t>
      </w:r>
    </w:p>
    <w:p w14:paraId="5C4EA6F4" w14:textId="77777777" w:rsidR="00605659" w:rsidRPr="00605659" w:rsidRDefault="00605659" w:rsidP="00605659">
      <w:pPr>
        <w:jc w:val="center"/>
        <w:rPr>
          <w:b/>
          <w:bCs/>
        </w:rPr>
      </w:pPr>
    </w:p>
    <w:p w14:paraId="1AA2BB6C" w14:textId="67ACD2E3" w:rsidR="00CC6F24" w:rsidRDefault="00CC6F24" w:rsidP="00CC6F24">
      <w:pPr>
        <w:rPr>
          <w:b/>
          <w:bCs/>
        </w:rPr>
      </w:pPr>
      <w:r w:rsidRPr="00605659">
        <w:rPr>
          <w:rFonts w:hint="eastAsia"/>
          <w:b/>
          <w:bCs/>
        </w:rPr>
        <w:t>Supplementary</w:t>
      </w:r>
      <w:r w:rsidRPr="00605659">
        <w:rPr>
          <w:b/>
          <w:bCs/>
        </w:rPr>
        <w:t xml:space="preserve"> </w:t>
      </w:r>
      <w:r>
        <w:rPr>
          <w:b/>
          <w:bCs/>
        </w:rPr>
        <w:t>R</w:t>
      </w:r>
      <w:r w:rsidRPr="00605659">
        <w:rPr>
          <w:b/>
          <w:bCs/>
        </w:rPr>
        <w:t>esults</w:t>
      </w:r>
    </w:p>
    <w:p w14:paraId="6FFCED48" w14:textId="77777777" w:rsidR="00CC6F24" w:rsidRDefault="00CC6F24" w:rsidP="00CC6F24">
      <w:pPr>
        <w:rPr>
          <w:b/>
          <w:bCs/>
        </w:rPr>
      </w:pPr>
    </w:p>
    <w:p w14:paraId="5FF4C53E" w14:textId="039F5394" w:rsidR="009B3535" w:rsidRDefault="009B3535" w:rsidP="00CC6F24">
      <w:pPr>
        <w:spacing w:line="480" w:lineRule="auto"/>
      </w:pPr>
      <w:r>
        <w:t>Here we report the results of our preregistered analyses. As per our preregistration, f</w:t>
      </w:r>
      <w:r w:rsidR="00CC6F24">
        <w:t>or all of the analyses, we first divided the dataset into an exploratory set (</w:t>
      </w:r>
      <w:r w:rsidR="00AD78C8">
        <w:t>about 1/3</w:t>
      </w:r>
      <w:r w:rsidR="00CC6F24">
        <w:t xml:space="preserve"> of the data) and a confirmatory set (</w:t>
      </w:r>
      <w:r w:rsidR="00AD78C8">
        <w:t>about 2/3</w:t>
      </w:r>
      <w:r w:rsidR="00CC6F24">
        <w:t xml:space="preserve"> of the data). </w:t>
      </w:r>
      <w:r w:rsidR="00420450">
        <w:t xml:space="preserve">In specific, we </w:t>
      </w:r>
      <w:r w:rsidR="00AD78C8">
        <w:t xml:space="preserve">categorized </w:t>
      </w:r>
      <w:r w:rsidR="00420450">
        <w:t>trial</w:t>
      </w:r>
      <w:r w:rsidR="00AD78C8">
        <w:t>s</w:t>
      </w:r>
      <w:r w:rsidR="00420450">
        <w:t xml:space="preserve"> 2, 4, 6 in each group of </w:t>
      </w:r>
      <w:r w:rsidR="00AD78C8">
        <w:t xml:space="preserve">eight </w:t>
      </w:r>
      <w:r w:rsidR="00420450">
        <w:t xml:space="preserve">trials </w:t>
      </w:r>
      <w:r w:rsidR="00AD78C8">
        <w:t xml:space="preserve">to be part of the </w:t>
      </w:r>
      <w:r w:rsidR="00420450">
        <w:t>exploratory set</w:t>
      </w:r>
      <w:r w:rsidR="00AD78C8">
        <w:t>,</w:t>
      </w:r>
      <w:r w:rsidR="00420450">
        <w:t xml:space="preserve"> and </w:t>
      </w:r>
      <w:r w:rsidR="00AD78C8">
        <w:t xml:space="preserve">included </w:t>
      </w:r>
      <w:r w:rsidR="00420450">
        <w:t xml:space="preserve">the rest of </w:t>
      </w:r>
      <w:r w:rsidR="00AD78C8">
        <w:t xml:space="preserve">the trials </w:t>
      </w:r>
      <w:r w:rsidR="00420450">
        <w:t>(1, 3, 5, 7</w:t>
      </w:r>
      <w:r w:rsidR="00AD78C8">
        <w:t>, and 8</w:t>
      </w:r>
      <w:r w:rsidR="00420450">
        <w:t>)</w:t>
      </w:r>
      <w:r w:rsidR="00AD78C8">
        <w:t xml:space="preserve"> in the confirmatory set</w:t>
      </w:r>
      <w:r w:rsidR="00420450">
        <w:t xml:space="preserve">. </w:t>
      </w:r>
      <w:r w:rsidR="00CC6F24">
        <w:t xml:space="preserve">Then, we used the exploratory set to develop the hypothesis that we tested using the confirmatory set. </w:t>
      </w:r>
      <w:r>
        <w:t>We tested four hypotheses defined in our preregistration.</w:t>
      </w:r>
      <w:r w:rsidR="004C2EA0">
        <w:t xml:space="preserve"> Note that we expected TMS to mostly decrease confidence, and hence preregistered the analyses with that expectation, but below we report separately analyses aimed at both increased and decreased confidence.</w:t>
      </w:r>
    </w:p>
    <w:p w14:paraId="73778CBA" w14:textId="77777777" w:rsidR="009B3535" w:rsidRDefault="009B3535" w:rsidP="00CC6F24">
      <w:pPr>
        <w:spacing w:line="480" w:lineRule="auto"/>
      </w:pPr>
    </w:p>
    <w:p w14:paraId="1B7B4933" w14:textId="54EFF9D3" w:rsidR="00D958A4" w:rsidRDefault="00CC6F24" w:rsidP="00CC6F24">
      <w:pPr>
        <w:spacing w:line="480" w:lineRule="auto"/>
      </w:pPr>
      <w:r>
        <w:t xml:space="preserve">First, we examined whether TMS delivered several hundred ms after stimulus presentation would lead to a significant </w:t>
      </w:r>
      <w:r w:rsidR="00AD78C8">
        <w:t>change</w:t>
      </w:r>
      <w:r>
        <w:t xml:space="preserve"> in confidence compared to the baseline </w:t>
      </w:r>
      <w:r w:rsidRPr="00420450">
        <w:rPr>
          <w:i/>
          <w:iCs/>
        </w:rPr>
        <w:t>for at least a subset of subjects</w:t>
      </w:r>
      <w:r>
        <w:t xml:space="preserve">. </w:t>
      </w:r>
      <w:r w:rsidR="00420450">
        <w:t xml:space="preserve">Namely, we first computed the average confidence for the 0-ms condition, as well as for </w:t>
      </w:r>
      <w:r w:rsidR="004C2EA0">
        <w:t>the four</w:t>
      </w:r>
      <w:r w:rsidR="00420450">
        <w:t xml:space="preserve"> TMS delay conditions (200, 300, 400, 500 </w:t>
      </w:r>
      <w:proofErr w:type="spellStart"/>
      <w:r w:rsidR="00420450">
        <w:t>ms</w:t>
      </w:r>
      <w:proofErr w:type="spellEnd"/>
      <w:r w:rsidR="00420450">
        <w:t xml:space="preserve">) in the exploratory dataset. </w:t>
      </w:r>
      <w:r w:rsidR="004C2EA0">
        <w:t>For each subject, w</w:t>
      </w:r>
      <w:r w:rsidR="00420450">
        <w:t xml:space="preserve">e then identified the delay condition with highest average confidence. </w:t>
      </w:r>
      <w:r w:rsidR="00AD78C8">
        <w:t xml:space="preserve">Subjects for whom </w:t>
      </w:r>
      <w:r w:rsidR="00420450">
        <w:t>the average confidence in the delay condition was at least 0.1 higher than the average confidence in the 0-ms condition w</w:t>
      </w:r>
      <w:r w:rsidR="00AD78C8">
        <w:t>ere</w:t>
      </w:r>
      <w:r w:rsidR="00420450">
        <w:t xml:space="preserve"> passed to the second stage. In the second stage, </w:t>
      </w:r>
      <w:r w:rsidR="004C2EA0">
        <w:t>we analyzed that data in the confirmatory set and</w:t>
      </w:r>
      <w:r w:rsidR="00420450">
        <w:t xml:space="preserve"> </w:t>
      </w:r>
      <w:r w:rsidR="004C2EA0">
        <w:t xml:space="preserve">examined </w:t>
      </w:r>
      <w:r w:rsidR="00420450">
        <w:t xml:space="preserve">whether the confidence in </w:t>
      </w:r>
      <w:r w:rsidR="00AD78C8">
        <w:t xml:space="preserve">the </w:t>
      </w:r>
      <w:r w:rsidR="00420450">
        <w:t xml:space="preserve">0-ms condition was </w:t>
      </w:r>
      <w:r w:rsidR="004C2EA0">
        <w:t xml:space="preserve">lower </w:t>
      </w:r>
      <w:r w:rsidR="00420450">
        <w:t xml:space="preserve">than the selected delay condition </w:t>
      </w:r>
      <w:r w:rsidR="004C2EA0">
        <w:t>across all</w:t>
      </w:r>
      <w:r w:rsidR="00420450">
        <w:t xml:space="preserve"> passed subject</w:t>
      </w:r>
      <w:r w:rsidR="004C2EA0">
        <w:t>s</w:t>
      </w:r>
      <w:r w:rsidR="00420450">
        <w:t xml:space="preserve">. </w:t>
      </w:r>
      <w:r w:rsidR="004C2EA0">
        <w:t xml:space="preserve">A total of </w:t>
      </w:r>
      <w:r w:rsidR="00420450">
        <w:t xml:space="preserve">37 subjects </w:t>
      </w:r>
      <w:r w:rsidR="004C2EA0">
        <w:t>were selected based on the passing criterion</w:t>
      </w:r>
      <w:r w:rsidR="00420450">
        <w:t>.</w:t>
      </w:r>
      <w:r w:rsidR="00420450">
        <w:rPr>
          <w:rFonts w:hint="eastAsia"/>
        </w:rPr>
        <w:t xml:space="preserve"> </w:t>
      </w:r>
      <w:r>
        <w:t xml:space="preserve">A one-sided paired t-test showed that </w:t>
      </w:r>
      <w:r w:rsidR="004C2EA0">
        <w:lastRenderedPageBreak/>
        <w:t xml:space="preserve">for the selected subjects and timepoints from the exploratory set, </w:t>
      </w:r>
      <w:r w:rsidR="00970DD1">
        <w:t xml:space="preserve">there was a significant increase in confidence in the confirmatory set too </w:t>
      </w:r>
      <w:r>
        <w:t>(</w:t>
      </w:r>
      <w:proofErr w:type="gramStart"/>
      <w:r w:rsidR="00970DD1">
        <w:t>t(</w:t>
      </w:r>
      <w:proofErr w:type="gramEnd"/>
      <w:r w:rsidR="00970DD1">
        <w:t>36) =</w:t>
      </w:r>
      <w:r w:rsidR="00D958A4">
        <w:t xml:space="preserve"> 6.36</w:t>
      </w:r>
      <w:r w:rsidR="00970DD1">
        <w:t xml:space="preserve">, </w:t>
      </w:r>
      <w:r w:rsidRPr="003A3E9A">
        <w:rPr>
          <w:i/>
          <w:iCs/>
        </w:rPr>
        <w:t>p</w:t>
      </w:r>
      <w:r>
        <w:t xml:space="preserve"> </w:t>
      </w:r>
      <w:r w:rsidR="00970DD1" w:rsidRPr="00D958A4">
        <w:t>=</w:t>
      </w:r>
      <w:r w:rsidRPr="00D958A4">
        <w:t xml:space="preserve"> </w:t>
      </w:r>
      <w:r w:rsidR="00D958A4" w:rsidRPr="003800C3">
        <w:t>1.15</w:t>
      </w:r>
      <w:r w:rsidRPr="00D958A4">
        <w:t xml:space="preserve"> X 10</w:t>
      </w:r>
      <w:r w:rsidRPr="00D958A4">
        <w:rPr>
          <w:vertAlign w:val="superscript"/>
        </w:rPr>
        <w:t>-</w:t>
      </w:r>
      <w:r w:rsidR="00D958A4" w:rsidRPr="003800C3">
        <w:rPr>
          <w:vertAlign w:val="superscript"/>
        </w:rPr>
        <w:t>7</w:t>
      </w:r>
      <w:r>
        <w:t xml:space="preserve">). </w:t>
      </w:r>
      <w:r w:rsidR="00970DD1">
        <w:t>We repeated the same procedure to test for consistent confidence decrease. Our procedure, however, only resulted in selecting two subjects in the exploratory set</w:t>
      </w:r>
      <w:r w:rsidR="00420450">
        <w:t xml:space="preserve">, </w:t>
      </w:r>
      <w:r w:rsidR="00970DD1">
        <w:t>and a</w:t>
      </w:r>
      <w:r w:rsidR="00420450">
        <w:t xml:space="preserve"> one-sided paired t-test showed </w:t>
      </w:r>
      <w:r w:rsidR="00970DD1">
        <w:t>no significant</w:t>
      </w:r>
      <w:r w:rsidR="00420450">
        <w:t xml:space="preserve"> decrease </w:t>
      </w:r>
      <w:r w:rsidR="00970DD1">
        <w:t>in the confirmatory set</w:t>
      </w:r>
      <w:r w:rsidR="00420450">
        <w:t xml:space="preserve"> (</w:t>
      </w:r>
      <w:proofErr w:type="gramStart"/>
      <w:r w:rsidR="00970DD1">
        <w:t>t(</w:t>
      </w:r>
      <w:proofErr w:type="gramEnd"/>
      <w:r w:rsidR="00970DD1">
        <w:t>1) =</w:t>
      </w:r>
      <w:r w:rsidR="00D958A4">
        <w:t xml:space="preserve"> 3.33</w:t>
      </w:r>
      <w:r w:rsidR="00970DD1">
        <w:t xml:space="preserve">, </w:t>
      </w:r>
      <w:r w:rsidR="00420450" w:rsidRPr="00AD78C8">
        <w:rPr>
          <w:i/>
          <w:iCs/>
        </w:rPr>
        <w:t>p</w:t>
      </w:r>
      <w:r w:rsidR="00420450">
        <w:t xml:space="preserve"> = 0.91). </w:t>
      </w:r>
      <w:r>
        <w:t xml:space="preserve">We repeated the same analyses for </w:t>
      </w:r>
      <w:proofErr w:type="spellStart"/>
      <w:r w:rsidR="00D958A4">
        <w:t>Mratio</w:t>
      </w:r>
      <w:proofErr w:type="spellEnd"/>
      <w:r w:rsidR="00D958A4">
        <w:t xml:space="preserve"> and</w:t>
      </w:r>
      <w:r w:rsidR="00420450">
        <w:t xml:space="preserve"> passed </w:t>
      </w:r>
      <w:r w:rsidR="00D958A4">
        <w:t xml:space="preserve">34 subjects to test for </w:t>
      </w:r>
      <w:proofErr w:type="spellStart"/>
      <w:r w:rsidR="00D958A4">
        <w:t>Mratio</w:t>
      </w:r>
      <w:proofErr w:type="spellEnd"/>
      <w:r w:rsidR="00D958A4">
        <w:t xml:space="preserve"> increase. </w:t>
      </w:r>
      <w:r w:rsidR="003800C3">
        <w:t>A</w:t>
      </w:r>
      <w:r w:rsidR="00D958A4">
        <w:t xml:space="preserve"> one-sided paired t-test showed that for these 34 selected subjects and timepoints from the exploratory set, there was a </w:t>
      </w:r>
      <w:r w:rsidR="003800C3">
        <w:t xml:space="preserve">small but </w:t>
      </w:r>
      <w:r w:rsidR="00D958A4">
        <w:t xml:space="preserve">significant increase in </w:t>
      </w:r>
      <w:proofErr w:type="spellStart"/>
      <w:r w:rsidR="00D958A4">
        <w:t>Mratio</w:t>
      </w:r>
      <w:proofErr w:type="spellEnd"/>
      <w:r w:rsidR="00D958A4">
        <w:t xml:space="preserve"> in the confirmatory set (t(33) = 1.75, </w:t>
      </w:r>
      <w:r w:rsidR="00D958A4" w:rsidRPr="003800C3">
        <w:rPr>
          <w:i/>
          <w:iCs/>
        </w:rPr>
        <w:t>p</w:t>
      </w:r>
      <w:r w:rsidR="00D958A4">
        <w:t xml:space="preserve"> = 0.04). </w:t>
      </w:r>
      <w:r w:rsidR="003800C3">
        <w:t>When</w:t>
      </w:r>
      <w:r w:rsidR="00D958A4">
        <w:t xml:space="preserve"> we repeated the procedure </w:t>
      </w:r>
      <w:r w:rsidR="003800C3">
        <w:t xml:space="preserve">to </w:t>
      </w:r>
      <w:r w:rsidR="00D958A4">
        <w:t xml:space="preserve">test for </w:t>
      </w:r>
      <w:proofErr w:type="spellStart"/>
      <w:r w:rsidR="00D958A4">
        <w:t>Mratio</w:t>
      </w:r>
      <w:proofErr w:type="spellEnd"/>
      <w:r w:rsidR="00D958A4">
        <w:t xml:space="preserve"> decrease, nine subjects were passed but </w:t>
      </w:r>
      <w:r w:rsidR="003800C3">
        <w:t xml:space="preserve">we didn’t find a significant </w:t>
      </w:r>
      <w:r w:rsidR="00D958A4">
        <w:t xml:space="preserve">decrease in </w:t>
      </w:r>
      <w:proofErr w:type="spellStart"/>
      <w:r w:rsidR="00D958A4">
        <w:t>Mratio</w:t>
      </w:r>
      <w:proofErr w:type="spellEnd"/>
      <w:r w:rsidR="00D958A4">
        <w:t xml:space="preserve"> in </w:t>
      </w:r>
      <w:r w:rsidR="003800C3">
        <w:t xml:space="preserve">the </w:t>
      </w:r>
      <w:r w:rsidR="00D958A4">
        <w:t>confirmatory set (</w:t>
      </w:r>
      <w:proofErr w:type="gramStart"/>
      <w:r w:rsidR="00D958A4">
        <w:t>t(</w:t>
      </w:r>
      <w:proofErr w:type="gramEnd"/>
      <w:r w:rsidR="00D958A4">
        <w:t xml:space="preserve">8) = -0.08, </w:t>
      </w:r>
      <w:r w:rsidR="00D958A4" w:rsidRPr="003800C3">
        <w:rPr>
          <w:i/>
          <w:iCs/>
        </w:rPr>
        <w:t>p</w:t>
      </w:r>
      <w:r w:rsidR="00D958A4">
        <w:t xml:space="preserve"> = 0.47).</w:t>
      </w:r>
    </w:p>
    <w:p w14:paraId="742ACAAF" w14:textId="77777777" w:rsidR="00CC6F24" w:rsidRDefault="00CC6F24" w:rsidP="00CC6F24">
      <w:pPr>
        <w:spacing w:line="480" w:lineRule="auto"/>
      </w:pPr>
    </w:p>
    <w:p w14:paraId="46E2A8FA" w14:textId="107FB4BC" w:rsidR="00D958A4" w:rsidRDefault="009B3535" w:rsidP="00CC6F24">
      <w:pPr>
        <w:spacing w:line="480" w:lineRule="auto"/>
      </w:pPr>
      <w:r>
        <w:t>Second</w:t>
      </w:r>
      <w:r w:rsidR="00CC6F24">
        <w:t xml:space="preserve">, we tested whether TMS delivered several hundred ms after stimulus presentation would lead to a significant increase or decrease in confidence compared to the 0-ms condition </w:t>
      </w:r>
      <w:r w:rsidR="00CC6F24" w:rsidRPr="00420450">
        <w:rPr>
          <w:i/>
          <w:iCs/>
        </w:rPr>
        <w:t>for the group as a whole</w:t>
      </w:r>
      <w:r w:rsidR="00CC6F24">
        <w:t xml:space="preserve">. </w:t>
      </w:r>
      <w:r w:rsidR="00420450">
        <w:t xml:space="preserve">Namely, we followed the same procedure but tested all subjects in the second stage. In other words, in the first stage, for each subject, we selected the delay with maximum confidence using </w:t>
      </w:r>
      <w:r w:rsidR="00970DD1">
        <w:t xml:space="preserve">the </w:t>
      </w:r>
      <w:r w:rsidR="00420450">
        <w:t>exploratory set. Then, in the second stage, we used a one-sided paired t-test to test whether the baseline confidence was lower than the selected delay condition in all subjects.</w:t>
      </w:r>
      <w:r w:rsidR="00D958A4">
        <w:t xml:space="preserve"> We found a significant increase in confidence for the group as a whole </w:t>
      </w:r>
      <w:r w:rsidR="00F772CF">
        <w:t xml:space="preserve">in the confirmatory set </w:t>
      </w:r>
      <w:r w:rsidR="00D958A4">
        <w:t>(</w:t>
      </w:r>
      <w:proofErr w:type="gramStart"/>
      <w:r w:rsidR="00D958A4">
        <w:t>t(</w:t>
      </w:r>
      <w:proofErr w:type="gramEnd"/>
      <w:r w:rsidR="00D958A4">
        <w:t xml:space="preserve">42) = 6.8, </w:t>
      </w:r>
      <w:r w:rsidR="00D958A4" w:rsidRPr="00F772CF">
        <w:rPr>
          <w:i/>
          <w:iCs/>
        </w:rPr>
        <w:t xml:space="preserve">p </w:t>
      </w:r>
      <w:r w:rsidR="00D958A4">
        <w:t>= 1.37 X 10</w:t>
      </w:r>
      <w:r w:rsidR="00D958A4">
        <w:rPr>
          <w:vertAlign w:val="superscript"/>
        </w:rPr>
        <w:t>-8</w:t>
      </w:r>
      <w:r w:rsidR="00D958A4">
        <w:t xml:space="preserve">). However, </w:t>
      </w:r>
      <w:r w:rsidR="00F772CF">
        <w:t>a similar analysis on</w:t>
      </w:r>
      <w:r w:rsidR="00D958A4">
        <w:t xml:space="preserve"> confidence decrease </w:t>
      </w:r>
      <w:r w:rsidR="00F772CF">
        <w:t xml:space="preserve">revealed </w:t>
      </w:r>
      <w:r w:rsidR="00D958A4">
        <w:t xml:space="preserve">no significant </w:t>
      </w:r>
      <w:r w:rsidR="00F772CF">
        <w:t xml:space="preserve">effect </w:t>
      </w:r>
      <w:r w:rsidR="00D958A4">
        <w:t>(</w:t>
      </w:r>
      <w:proofErr w:type="gramStart"/>
      <w:r w:rsidR="00D958A4">
        <w:t>t(</w:t>
      </w:r>
      <w:proofErr w:type="gramEnd"/>
      <w:r w:rsidR="00D958A4">
        <w:t xml:space="preserve">42) = 7.40, </w:t>
      </w:r>
      <w:r w:rsidR="00D958A4" w:rsidRPr="00F772CF">
        <w:rPr>
          <w:i/>
          <w:iCs/>
        </w:rPr>
        <w:t>p</w:t>
      </w:r>
      <w:r w:rsidR="00D958A4">
        <w:t xml:space="preserve"> = 1). We repeated th</w:t>
      </w:r>
      <w:r w:rsidR="00F772CF">
        <w:t>e</w:t>
      </w:r>
      <w:r w:rsidR="00D958A4">
        <w:t>s</w:t>
      </w:r>
      <w:r w:rsidR="00F772CF">
        <w:t>e</w:t>
      </w:r>
      <w:r w:rsidR="00D958A4">
        <w:t xml:space="preserve"> analys</w:t>
      </w:r>
      <w:r w:rsidR="00F772CF">
        <w:t>e</w:t>
      </w:r>
      <w:r w:rsidR="00D958A4">
        <w:t xml:space="preserve">s for </w:t>
      </w:r>
      <w:proofErr w:type="spellStart"/>
      <w:r w:rsidR="00D958A4">
        <w:t>Mratio</w:t>
      </w:r>
      <w:proofErr w:type="spellEnd"/>
      <w:r w:rsidR="00D958A4">
        <w:t xml:space="preserve">, and we found that neither the increase nor the decrease </w:t>
      </w:r>
      <w:r w:rsidR="00F772CF">
        <w:t xml:space="preserve">were </w:t>
      </w:r>
      <w:r w:rsidR="00D958A4">
        <w:t xml:space="preserve">significant (for increase: </w:t>
      </w:r>
      <w:proofErr w:type="gramStart"/>
      <w:r w:rsidR="00D958A4">
        <w:t>t(</w:t>
      </w:r>
      <w:proofErr w:type="gramEnd"/>
      <w:r w:rsidR="00D958A4">
        <w:t xml:space="preserve">42) = 0.79, </w:t>
      </w:r>
      <w:r w:rsidR="00D958A4" w:rsidRPr="00F772CF">
        <w:rPr>
          <w:i/>
          <w:iCs/>
        </w:rPr>
        <w:t>p</w:t>
      </w:r>
      <w:r w:rsidR="00D958A4">
        <w:t xml:space="preserve"> = 0.22; for decrease: t(42) = 1.73, </w:t>
      </w:r>
      <w:r w:rsidR="00D958A4" w:rsidRPr="00F772CF">
        <w:rPr>
          <w:i/>
          <w:iCs/>
        </w:rPr>
        <w:t>p</w:t>
      </w:r>
      <w:r w:rsidR="00D958A4">
        <w:t xml:space="preserve"> = 0.95).</w:t>
      </w:r>
    </w:p>
    <w:p w14:paraId="4B9E2A01" w14:textId="77777777" w:rsidR="00CC6F24" w:rsidRDefault="00CC6F24" w:rsidP="00CC6F24">
      <w:pPr>
        <w:spacing w:line="480" w:lineRule="auto"/>
      </w:pPr>
    </w:p>
    <w:p w14:paraId="0DBE5038" w14:textId="76569B96" w:rsidR="00CC6F24" w:rsidRDefault="009B3535" w:rsidP="00CC6F24">
      <w:pPr>
        <w:spacing w:line="480" w:lineRule="auto"/>
      </w:pPr>
      <w:r>
        <w:t xml:space="preserve">Third, </w:t>
      </w:r>
      <w:r w:rsidR="00CC6F24">
        <w:t xml:space="preserve">we tested whether TMS delivered at a specific time point after stimulus presentation would lead to a significant increase or decrease in confidence compared to the 0-ms condition for the </w:t>
      </w:r>
      <w:r w:rsidR="00CC6F24" w:rsidRPr="00AD78C8">
        <w:rPr>
          <w:i/>
          <w:iCs/>
        </w:rPr>
        <w:t>group as a whole</w:t>
      </w:r>
      <w:r w:rsidR="00CC6F24">
        <w:t>.</w:t>
      </w:r>
      <w:r w:rsidR="00420450">
        <w:t xml:space="preserve"> Specifically, we followed the same procedure as for Hypothesis 2 but selected the same delay condition for all subjects. The delay condition </w:t>
      </w:r>
      <w:r w:rsidR="00970DD1">
        <w:t>was</w:t>
      </w:r>
      <w:r w:rsidR="00420450">
        <w:t xml:space="preserve"> selected as the one with the lowest or highest average confidence in the exploratory set. Again, a one-si</w:t>
      </w:r>
      <w:r w:rsidR="00970DD1">
        <w:t>d</w:t>
      </w:r>
      <w:r w:rsidR="00420450">
        <w:t>ed paired t-test was used to compare that delay condition to the 0-ms condition in the confirmatory set.</w:t>
      </w:r>
      <w:r w:rsidR="00CC6F24">
        <w:t xml:space="preserve"> We found that the 300</w:t>
      </w:r>
      <w:r w:rsidR="00970DD1">
        <w:t>-</w:t>
      </w:r>
      <w:r w:rsidR="00CC6F24">
        <w:t>ms condition had the highest confidence in the exploratory set</w:t>
      </w:r>
      <w:r w:rsidR="00420450">
        <w:t xml:space="preserve"> (0</w:t>
      </w:r>
      <w:r w:rsidR="00970DD1">
        <w:t xml:space="preserve"> </w:t>
      </w:r>
      <w:proofErr w:type="spellStart"/>
      <w:r w:rsidR="00420450">
        <w:t>ms</w:t>
      </w:r>
      <w:proofErr w:type="spellEnd"/>
      <w:r w:rsidR="00420450">
        <w:t xml:space="preserve">: 2.31; 200 </w:t>
      </w:r>
      <w:proofErr w:type="spellStart"/>
      <w:r w:rsidR="00420450">
        <w:t>ms</w:t>
      </w:r>
      <w:proofErr w:type="spellEnd"/>
      <w:r w:rsidR="00420450">
        <w:t xml:space="preserve">: 2.47; 300 </w:t>
      </w:r>
      <w:proofErr w:type="spellStart"/>
      <w:r w:rsidR="00420450">
        <w:t>ms</w:t>
      </w:r>
      <w:proofErr w:type="spellEnd"/>
      <w:r w:rsidR="00420450">
        <w:t xml:space="preserve">: 2.49; 400 </w:t>
      </w:r>
      <w:proofErr w:type="spellStart"/>
      <w:r w:rsidR="00420450">
        <w:t>ms</w:t>
      </w:r>
      <w:proofErr w:type="spellEnd"/>
      <w:r w:rsidR="00420450">
        <w:t xml:space="preserve">: 2.48; 500 </w:t>
      </w:r>
      <w:proofErr w:type="spellStart"/>
      <w:r w:rsidR="00420450">
        <w:t>ms</w:t>
      </w:r>
      <w:proofErr w:type="spellEnd"/>
      <w:r w:rsidR="00420450">
        <w:t>: 2.49)</w:t>
      </w:r>
      <w:r w:rsidR="00970DD1">
        <w:t xml:space="preserve">. Testing the 300-ms condition in the confirmatory set, we found that it featured </w:t>
      </w:r>
      <w:r w:rsidR="00CC6F24">
        <w:t xml:space="preserve">significantly higher </w:t>
      </w:r>
      <w:r w:rsidR="00970DD1">
        <w:t xml:space="preserve">confidence </w:t>
      </w:r>
      <w:r w:rsidR="00CC6F24">
        <w:t>than that the 0-ms condition (</w:t>
      </w:r>
      <w:proofErr w:type="gramStart"/>
      <w:r w:rsidR="00D958A4">
        <w:t>t(</w:t>
      </w:r>
      <w:proofErr w:type="gramEnd"/>
      <w:r w:rsidR="00D958A4">
        <w:t xml:space="preserve">42) = 5.96, </w:t>
      </w:r>
      <w:r w:rsidR="00CC6F24" w:rsidRPr="003A3E9A">
        <w:rPr>
          <w:i/>
          <w:iCs/>
        </w:rPr>
        <w:t xml:space="preserve">p </w:t>
      </w:r>
      <w:r w:rsidR="00CC6F24">
        <w:t>= 2.</w:t>
      </w:r>
      <w:r w:rsidR="00D958A4">
        <w:t>3</w:t>
      </w:r>
      <w:r w:rsidR="00CC6F24">
        <w:t xml:space="preserve"> X 10</w:t>
      </w:r>
      <w:r w:rsidR="00CC6F24" w:rsidRPr="003A3E9A">
        <w:rPr>
          <w:vertAlign w:val="superscript"/>
        </w:rPr>
        <w:t>-</w:t>
      </w:r>
      <w:r w:rsidR="00D958A4">
        <w:rPr>
          <w:vertAlign w:val="superscript"/>
        </w:rPr>
        <w:t>7</w:t>
      </w:r>
      <w:r w:rsidR="00CC6F24">
        <w:t xml:space="preserve">). </w:t>
      </w:r>
      <w:r w:rsidR="00970DD1">
        <w:t>On the other hand, t</w:t>
      </w:r>
      <w:r w:rsidR="00420450">
        <w:t>he 200</w:t>
      </w:r>
      <w:r w:rsidR="00970DD1">
        <w:t>-</w:t>
      </w:r>
      <w:r w:rsidR="00420450">
        <w:t xml:space="preserve">ms condition had the lowest </w:t>
      </w:r>
      <w:r w:rsidR="00970DD1">
        <w:t xml:space="preserve">confidence </w:t>
      </w:r>
      <w:r w:rsidR="00420450">
        <w:t>rating among the delay condition</w:t>
      </w:r>
      <w:r w:rsidR="00970DD1">
        <w:t xml:space="preserve">s in the exploratory set, </w:t>
      </w:r>
      <w:r w:rsidR="00F543C8">
        <w:t>but it did not show a significant increase in the confirmatory set</w:t>
      </w:r>
      <w:r w:rsidR="00420450">
        <w:t xml:space="preserve"> (</w:t>
      </w:r>
      <w:proofErr w:type="gramStart"/>
      <w:r w:rsidR="00D958A4">
        <w:t>t(</w:t>
      </w:r>
      <w:proofErr w:type="gramEnd"/>
      <w:r w:rsidR="00D958A4">
        <w:t xml:space="preserve">42)= 6.06, </w:t>
      </w:r>
      <w:r w:rsidR="00420450" w:rsidRPr="00AD78C8">
        <w:rPr>
          <w:i/>
          <w:iCs/>
        </w:rPr>
        <w:t>p</w:t>
      </w:r>
      <w:r w:rsidR="00420450">
        <w:t xml:space="preserve"> = </w:t>
      </w:r>
      <w:r w:rsidR="00D958A4">
        <w:t>1</w:t>
      </w:r>
      <w:r w:rsidR="00420450">
        <w:t xml:space="preserve">). </w:t>
      </w:r>
      <w:r w:rsidR="00CC6F24">
        <w:t xml:space="preserve">For </w:t>
      </w:r>
      <w:proofErr w:type="spellStart"/>
      <w:r w:rsidR="00CC6F24">
        <w:t>Mratio</w:t>
      </w:r>
      <w:proofErr w:type="spellEnd"/>
      <w:r w:rsidR="00CC6F24">
        <w:t>,</w:t>
      </w:r>
      <w:r w:rsidR="00420450">
        <w:t xml:space="preserve"> we identified the 500</w:t>
      </w:r>
      <w:r w:rsidR="00F543C8">
        <w:t>-</w:t>
      </w:r>
      <w:r w:rsidR="00420450">
        <w:t xml:space="preserve">ms condition as the condition with the maximum </w:t>
      </w:r>
      <w:proofErr w:type="spellStart"/>
      <w:r w:rsidR="00420450">
        <w:t>Mratio</w:t>
      </w:r>
      <w:proofErr w:type="spellEnd"/>
      <w:r w:rsidR="00F543C8">
        <w:t>,</w:t>
      </w:r>
      <w:r w:rsidR="00420450">
        <w:t xml:space="preserve"> and </w:t>
      </w:r>
      <w:r w:rsidR="00F543C8">
        <w:t xml:space="preserve">the </w:t>
      </w:r>
      <w:r w:rsidR="00420450">
        <w:t>200</w:t>
      </w:r>
      <w:r w:rsidR="00F543C8">
        <w:t>-</w:t>
      </w:r>
      <w:r w:rsidR="00420450">
        <w:t xml:space="preserve">ms condition as the one with the minimum </w:t>
      </w:r>
      <w:proofErr w:type="spellStart"/>
      <w:r w:rsidR="00420450">
        <w:t>Mratio</w:t>
      </w:r>
      <w:proofErr w:type="spellEnd"/>
      <w:r w:rsidR="00F543C8">
        <w:t xml:space="preserve"> in the exploratory set. However, one-sided t-test showed that </w:t>
      </w:r>
      <w:r w:rsidR="00420450">
        <w:t xml:space="preserve">neither of them </w:t>
      </w:r>
      <w:r w:rsidR="00F543C8">
        <w:t xml:space="preserve">was </w:t>
      </w:r>
      <w:r w:rsidR="00420450">
        <w:t xml:space="preserve">significant </w:t>
      </w:r>
      <w:r w:rsidR="00F543C8">
        <w:t xml:space="preserve">in the confirmatory set </w:t>
      </w:r>
      <w:r w:rsidR="00420450">
        <w:t>(</w:t>
      </w:r>
      <w:r w:rsidR="00F543C8">
        <w:t xml:space="preserve">testing for an </w:t>
      </w:r>
      <w:proofErr w:type="spellStart"/>
      <w:r w:rsidR="00F543C8">
        <w:t>Mratio</w:t>
      </w:r>
      <w:proofErr w:type="spellEnd"/>
      <w:r w:rsidR="00F543C8">
        <w:t xml:space="preserve"> increase in the </w:t>
      </w:r>
      <w:r w:rsidR="00420450">
        <w:t>500</w:t>
      </w:r>
      <w:r w:rsidR="00F543C8">
        <w:t>-</w:t>
      </w:r>
      <w:r w:rsidR="00420450">
        <w:t xml:space="preserve">ms condition: </w:t>
      </w:r>
      <w:proofErr w:type="gramStart"/>
      <w:r w:rsidR="00D958A4">
        <w:rPr>
          <w:rFonts w:hint="eastAsia"/>
        </w:rPr>
        <w:t>t</w:t>
      </w:r>
      <w:r w:rsidR="00D958A4">
        <w:t>(</w:t>
      </w:r>
      <w:proofErr w:type="gramEnd"/>
      <w:r w:rsidR="00D958A4">
        <w:t xml:space="preserve">42) = 1.12, </w:t>
      </w:r>
      <w:r w:rsidR="00420450" w:rsidRPr="00AD78C8">
        <w:rPr>
          <w:i/>
          <w:iCs/>
        </w:rPr>
        <w:t xml:space="preserve">p </w:t>
      </w:r>
      <w:r w:rsidR="00420450">
        <w:t xml:space="preserve">= 0.13; </w:t>
      </w:r>
      <w:r w:rsidR="00F543C8">
        <w:t xml:space="preserve">testing for an </w:t>
      </w:r>
      <w:proofErr w:type="spellStart"/>
      <w:r w:rsidR="00F543C8">
        <w:t>Mratio</w:t>
      </w:r>
      <w:proofErr w:type="spellEnd"/>
      <w:r w:rsidR="00F543C8">
        <w:t xml:space="preserve"> decrease in the </w:t>
      </w:r>
      <w:r w:rsidR="00420450">
        <w:t>200</w:t>
      </w:r>
      <w:r w:rsidR="00F543C8">
        <w:t>-</w:t>
      </w:r>
      <w:r w:rsidR="00420450">
        <w:t>ms condition:</w:t>
      </w:r>
      <w:r w:rsidR="00D958A4">
        <w:t xml:space="preserve"> t(42) = 0.93,</w:t>
      </w:r>
      <w:r w:rsidR="00420450">
        <w:t xml:space="preserve"> </w:t>
      </w:r>
      <w:r w:rsidR="00420450" w:rsidRPr="00AD78C8">
        <w:rPr>
          <w:i/>
          <w:iCs/>
        </w:rPr>
        <w:t xml:space="preserve">p </w:t>
      </w:r>
      <w:r w:rsidR="00420450">
        <w:t>= 0.82).</w:t>
      </w:r>
      <w:r w:rsidR="00CC6F24">
        <w:t xml:space="preserve"> </w:t>
      </w:r>
    </w:p>
    <w:p w14:paraId="59181E61" w14:textId="77777777" w:rsidR="00CC6F24" w:rsidRDefault="00CC6F24" w:rsidP="00CC6F24">
      <w:pPr>
        <w:spacing w:line="480" w:lineRule="auto"/>
      </w:pPr>
    </w:p>
    <w:p w14:paraId="0D524542" w14:textId="490D8FE1" w:rsidR="00CC6F24" w:rsidRDefault="009B3535" w:rsidP="00CC6F24">
      <w:pPr>
        <w:spacing w:line="480" w:lineRule="auto"/>
      </w:pPr>
      <w:r>
        <w:t>Fourth</w:t>
      </w:r>
      <w:r w:rsidR="00CC6F24">
        <w:t>, we tested whether the effect of TMS on confidence would differ across the delay</w:t>
      </w:r>
      <w:r w:rsidR="00F543C8">
        <w:t xml:space="preserve"> condition</w:t>
      </w:r>
      <w:r w:rsidR="00CC6F24">
        <w:t xml:space="preserve">s of 200 to 500 </w:t>
      </w:r>
      <w:proofErr w:type="spellStart"/>
      <w:r w:rsidR="00CC6F24">
        <w:t>ms.</w:t>
      </w:r>
      <w:proofErr w:type="spellEnd"/>
      <w:r w:rsidR="00420450">
        <w:t xml:space="preserve"> </w:t>
      </w:r>
      <w:r w:rsidR="00CC6F24">
        <w:t xml:space="preserve">To examine this, we performed a repeated-measure ANOVA on the 4 delay conditions. </w:t>
      </w:r>
      <w:r w:rsidR="00420450">
        <w:t xml:space="preserve">In our preregistration, we stated that if the ANOVA was significant </w:t>
      </w:r>
      <w:r w:rsidR="00420450">
        <w:lastRenderedPageBreak/>
        <w:t xml:space="preserve">(demonstrating that there were significant differences between the different delay conditions), then we would follow up with two-sided paired t-tests to explore which conditions differed significantly from each other. Note that the procedure of this analysis is the same as the analysis we reported in the main paper, but the results we are reporting here are results without any exclusion based on accuracy. </w:t>
      </w:r>
      <w:r w:rsidR="00F543C8">
        <w:t>As in the main paper, we found</w:t>
      </w:r>
      <w:r w:rsidR="00CC6F24">
        <w:t xml:space="preserve"> that there was no difference in confidence across the </w:t>
      </w:r>
      <w:r w:rsidR="00F543C8">
        <w:t xml:space="preserve">four </w:t>
      </w:r>
      <w:r w:rsidR="00CC6F24">
        <w:t>delay conditions (</w:t>
      </w:r>
      <w:proofErr w:type="gramStart"/>
      <w:r w:rsidR="00CC6F24">
        <w:t>F</w:t>
      </w:r>
      <w:r w:rsidR="00CC6F24" w:rsidRPr="003A3E9A">
        <w:rPr>
          <w:vertAlign w:val="subscript"/>
        </w:rPr>
        <w:t>(</w:t>
      </w:r>
      <w:proofErr w:type="gramEnd"/>
      <w:r w:rsidR="00CC6F24" w:rsidRPr="003A3E9A">
        <w:rPr>
          <w:vertAlign w:val="subscript"/>
        </w:rPr>
        <w:t>3,126)</w:t>
      </w:r>
      <w:r w:rsidR="00CC6F24">
        <w:t xml:space="preserve"> = 0.67, </w:t>
      </w:r>
      <w:r w:rsidR="00CC6F24" w:rsidRPr="003A3E9A">
        <w:rPr>
          <w:i/>
          <w:iCs/>
        </w:rPr>
        <w:t>p</w:t>
      </w:r>
      <w:r w:rsidR="00CC6F24">
        <w:t xml:space="preserve"> = 0.57). Similar results were </w:t>
      </w:r>
      <w:r w:rsidR="00F543C8">
        <w:t xml:space="preserve">obtained </w:t>
      </w:r>
      <w:r w:rsidR="00CC6F24">
        <w:t xml:space="preserve">for </w:t>
      </w:r>
      <w:proofErr w:type="spellStart"/>
      <w:r w:rsidR="00CC6F24">
        <w:t>Mratio</w:t>
      </w:r>
      <w:proofErr w:type="spellEnd"/>
      <w:r w:rsidR="00CC6F24">
        <w:t xml:space="preserve"> as well (</w:t>
      </w:r>
      <w:proofErr w:type="gramStart"/>
      <w:r w:rsidR="00CC6F24">
        <w:t>F</w:t>
      </w:r>
      <w:r w:rsidR="00CC6F24" w:rsidRPr="003A3E9A">
        <w:rPr>
          <w:vertAlign w:val="subscript"/>
        </w:rPr>
        <w:t>(</w:t>
      </w:r>
      <w:proofErr w:type="gramEnd"/>
      <w:r w:rsidR="00CC6F24" w:rsidRPr="003A3E9A">
        <w:rPr>
          <w:vertAlign w:val="subscript"/>
        </w:rPr>
        <w:t>3,126)</w:t>
      </w:r>
      <w:r w:rsidR="00CC6F24">
        <w:t xml:space="preserve"> = 0.</w:t>
      </w:r>
      <w:r w:rsidR="00420450">
        <w:t>60</w:t>
      </w:r>
      <w:r w:rsidR="00CC6F24">
        <w:t xml:space="preserve">, </w:t>
      </w:r>
      <w:r w:rsidR="00CC6F24" w:rsidRPr="003A3E9A">
        <w:rPr>
          <w:i/>
          <w:iCs/>
        </w:rPr>
        <w:t>p</w:t>
      </w:r>
      <w:r w:rsidR="00CC6F24">
        <w:t xml:space="preserve"> = 0.</w:t>
      </w:r>
      <w:r w:rsidR="00420450">
        <w:t>62</w:t>
      </w:r>
      <w:r w:rsidR="00CC6F24">
        <w:t>).</w:t>
      </w:r>
      <w:r w:rsidR="00420450">
        <w:t xml:space="preserve"> Because the ANOVA was not significant, we did not follow up with any paired t-tests.</w:t>
      </w:r>
    </w:p>
    <w:p w14:paraId="498F7A2B" w14:textId="4F43307B" w:rsidR="00420450" w:rsidRDefault="00420450" w:rsidP="00CC6F24">
      <w:pPr>
        <w:spacing w:line="480" w:lineRule="auto"/>
      </w:pPr>
    </w:p>
    <w:p w14:paraId="5FA7BA65" w14:textId="0E45426D" w:rsidR="00420450" w:rsidRDefault="00420450" w:rsidP="00CC6F24">
      <w:pPr>
        <w:spacing w:line="480" w:lineRule="auto"/>
      </w:pPr>
      <w:r>
        <w:t xml:space="preserve">Overall, the results </w:t>
      </w:r>
      <w:r w:rsidR="00F543C8">
        <w:t xml:space="preserve">of these </w:t>
      </w:r>
      <w:r>
        <w:t xml:space="preserve">preregistered </w:t>
      </w:r>
      <w:r w:rsidR="00F543C8">
        <w:t>analyses are</w:t>
      </w:r>
      <w:r>
        <w:t xml:space="preserve"> consistent with the results we report in the main paper. </w:t>
      </w:r>
      <w:r w:rsidR="00F543C8">
        <w:t xml:space="preserve">Specifically, both sets of analyses point to the conclusion </w:t>
      </w:r>
      <w:r>
        <w:t>that TMS to DLPFC resulted in a</w:t>
      </w:r>
      <w:r w:rsidR="00F543C8">
        <w:t xml:space="preserve"> confidence</w:t>
      </w:r>
      <w:r>
        <w:t xml:space="preserve"> increase </w:t>
      </w:r>
      <w:r w:rsidR="00F543C8">
        <w:t xml:space="preserve">across all </w:t>
      </w:r>
      <w:r>
        <w:t xml:space="preserve">four delay conditions, and </w:t>
      </w:r>
      <w:r w:rsidR="00F543C8">
        <w:t xml:space="preserve">that </w:t>
      </w:r>
      <w:r>
        <w:t>there was no difference in the confidence increase among these four delay conditions.</w:t>
      </w:r>
    </w:p>
    <w:p w14:paraId="756A57BE" w14:textId="1D7C82E0" w:rsidR="00605659" w:rsidRDefault="00605659"/>
    <w:p w14:paraId="565E1C48" w14:textId="77777777" w:rsidR="00CC6F24" w:rsidRDefault="00CC6F24">
      <w:pPr>
        <w:rPr>
          <w:b/>
          <w:bCs/>
        </w:rPr>
      </w:pPr>
      <w:r>
        <w:rPr>
          <w:b/>
          <w:bCs/>
        </w:rPr>
        <w:br w:type="page"/>
      </w:r>
    </w:p>
    <w:p w14:paraId="528C60BF" w14:textId="65284EA6" w:rsidR="00605659" w:rsidRDefault="00605659" w:rsidP="00605659">
      <w:pPr>
        <w:rPr>
          <w:b/>
          <w:bCs/>
        </w:rPr>
      </w:pPr>
      <w:r w:rsidRPr="003E0C63">
        <w:rPr>
          <w:b/>
          <w:bCs/>
        </w:rPr>
        <w:lastRenderedPageBreak/>
        <w:t>Supplementary</w:t>
      </w:r>
      <w:r>
        <w:rPr>
          <w:b/>
          <w:bCs/>
        </w:rPr>
        <w:t xml:space="preserve"> Figures</w:t>
      </w:r>
    </w:p>
    <w:p w14:paraId="6E686FC7" w14:textId="77777777" w:rsidR="00605659" w:rsidRDefault="00605659" w:rsidP="00605659">
      <w:pPr>
        <w:rPr>
          <w:b/>
          <w:bCs/>
        </w:rPr>
      </w:pPr>
    </w:p>
    <w:p w14:paraId="379510D1" w14:textId="77777777" w:rsidR="00605659" w:rsidRDefault="00605659" w:rsidP="00605659">
      <w:pPr>
        <w:spacing w:line="480" w:lineRule="auto"/>
        <w:rPr>
          <w:b/>
          <w:bCs/>
        </w:rPr>
      </w:pPr>
      <w:r>
        <w:rPr>
          <w:b/>
          <w:bCs/>
          <w:noProof/>
        </w:rPr>
        <w:drawing>
          <wp:inline distT="0" distB="0" distL="0" distR="0" wp14:anchorId="2CD434BE" wp14:editId="63F833CA">
            <wp:extent cx="5943600" cy="2370455"/>
            <wp:effectExtent l="0" t="0" r="0" b="4445"/>
            <wp:docPr id="13" name="Picture 13" descr="Chart, waterfall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waterfall chart, box and whisk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370455"/>
                    </a:xfrm>
                    <a:prstGeom prst="rect">
                      <a:avLst/>
                    </a:prstGeom>
                  </pic:spPr>
                </pic:pic>
              </a:graphicData>
            </a:graphic>
          </wp:inline>
        </w:drawing>
      </w:r>
    </w:p>
    <w:p w14:paraId="6CB2EE93" w14:textId="77777777" w:rsidR="00605659" w:rsidRDefault="00605659" w:rsidP="00605659">
      <w:r w:rsidRPr="00386878">
        <w:rPr>
          <w:b/>
          <w:bCs/>
        </w:rPr>
        <w:t xml:space="preserve">Supplementary Figure 1. </w:t>
      </w:r>
      <w:r>
        <w:rPr>
          <w:b/>
          <w:bCs/>
        </w:rPr>
        <w:t>TMS effects on accuracy and RT without excluding subjects with low accuracy in the 0-ms condition.</w:t>
      </w:r>
      <w:r w:rsidRPr="002F0F17">
        <w:t xml:space="preserve"> </w:t>
      </w:r>
      <w:r w:rsidRPr="0099111C">
        <w:t xml:space="preserve">(A) The effect of TMS on </w:t>
      </w:r>
      <w:r>
        <w:t xml:space="preserve">the </w:t>
      </w:r>
      <w:r w:rsidRPr="0099111C">
        <w:t xml:space="preserve">accuracy difference between each delay condition and </w:t>
      </w:r>
      <w:r>
        <w:t xml:space="preserve">the </w:t>
      </w:r>
      <w:r w:rsidRPr="0099111C">
        <w:t>0</w:t>
      </w:r>
      <w:r>
        <w:t>-</w:t>
      </w:r>
      <w:r w:rsidRPr="0099111C">
        <w:t>ms condition</w:t>
      </w:r>
      <w:r w:rsidRPr="00AB066F">
        <w:t xml:space="preserve">. </w:t>
      </w:r>
      <w:r>
        <w:t>A</w:t>
      </w:r>
      <w:r w:rsidRPr="00AB066F">
        <w:t xml:space="preserve"> two-way repeated measures ANOVA on accuracy difference between each delay condition and </w:t>
      </w:r>
      <w:r>
        <w:t xml:space="preserve">the </w:t>
      </w:r>
      <w:r w:rsidRPr="00AB066F">
        <w:t>0</w:t>
      </w:r>
      <w:r>
        <w:t>-</w:t>
      </w:r>
      <w:r w:rsidRPr="00AB066F">
        <w:t>ms condition with factors TMS site (DLPFC and vertex) and delay conditions (200, 300, 400, and 500 ms) showed a main effect of TMS site (F</w:t>
      </w:r>
      <w:r w:rsidRPr="00AB066F">
        <w:rPr>
          <w:vertAlign w:val="subscript"/>
        </w:rPr>
        <w:t>(1,240)</w:t>
      </w:r>
      <w:r w:rsidRPr="00AB066F">
        <w:t xml:space="preserve"> = 9.56, </w:t>
      </w:r>
      <w:r w:rsidRPr="00AB066F">
        <w:rPr>
          <w:i/>
          <w:iCs/>
        </w:rPr>
        <w:t>p</w:t>
      </w:r>
      <w:r w:rsidRPr="00AB066F">
        <w:t xml:space="preserve"> = 0.0022), </w:t>
      </w:r>
      <w:r>
        <w:t xml:space="preserve">but </w:t>
      </w:r>
      <w:r w:rsidRPr="00AB066F">
        <w:t>no main effect of delay condition (F</w:t>
      </w:r>
      <w:r w:rsidRPr="00AB066F">
        <w:rPr>
          <w:vertAlign w:val="subscript"/>
        </w:rPr>
        <w:t>(3,240)</w:t>
      </w:r>
      <w:r w:rsidRPr="00AB066F">
        <w:t xml:space="preserve"> = 0.68, </w:t>
      </w:r>
      <w:r w:rsidRPr="00AB066F">
        <w:rPr>
          <w:i/>
          <w:iCs/>
        </w:rPr>
        <w:t>p</w:t>
      </w:r>
      <w:r w:rsidRPr="00AB066F">
        <w:t xml:space="preserve"> = 0.57), and no interaction between TMS site and delay condition (F</w:t>
      </w:r>
      <w:r w:rsidRPr="00AB066F">
        <w:rPr>
          <w:vertAlign w:val="subscript"/>
        </w:rPr>
        <w:t>(3,180)</w:t>
      </w:r>
      <w:r w:rsidRPr="00AB066F">
        <w:t xml:space="preserve"> = 0.26,</w:t>
      </w:r>
      <w:r w:rsidRPr="00AB066F">
        <w:rPr>
          <w:i/>
          <w:iCs/>
        </w:rPr>
        <w:t xml:space="preserve"> p</w:t>
      </w:r>
      <w:r w:rsidRPr="00AB066F">
        <w:t xml:space="preserve"> = 0.85). </w:t>
      </w:r>
      <w:r>
        <w:t xml:space="preserve">These results are in line with our findings in the main analyses with the exception of the higher accuracy differences for the DLPFC condition that are a direct effect of not excluding the subjects with low accuracy in the 0-ms condition. </w:t>
      </w:r>
      <w:r w:rsidRPr="0099111C">
        <w:t xml:space="preserve">(B) The effect of TMS on RT difference between each delay condition and </w:t>
      </w:r>
      <w:r>
        <w:t xml:space="preserve">the </w:t>
      </w:r>
      <w:r w:rsidRPr="0099111C">
        <w:t>0</w:t>
      </w:r>
      <w:r>
        <w:t>-</w:t>
      </w:r>
      <w:r w:rsidRPr="0099111C">
        <w:t>ms condition.</w:t>
      </w:r>
      <w:r w:rsidRPr="00AB066F">
        <w:t xml:space="preserve"> A similar</w:t>
      </w:r>
      <w:r>
        <w:t xml:space="preserve"> two-way repeated-measures ANOVA on the RT difference </w:t>
      </w:r>
      <w:r w:rsidRPr="00126F8D">
        <w:t>between each delay condition and the 0</w:t>
      </w:r>
      <w:r>
        <w:t>-</w:t>
      </w:r>
      <w:r w:rsidRPr="00126F8D">
        <w:t>ms baseline condition showed no effect of TMS site (</w:t>
      </w:r>
      <w:proofErr w:type="gramStart"/>
      <w:r w:rsidRPr="008129B9">
        <w:t>F</w:t>
      </w:r>
      <w:r w:rsidRPr="008129B9">
        <w:rPr>
          <w:vertAlign w:val="subscript"/>
        </w:rPr>
        <w:t>(</w:t>
      </w:r>
      <w:proofErr w:type="gramEnd"/>
      <w:r w:rsidRPr="008129B9">
        <w:rPr>
          <w:vertAlign w:val="subscript"/>
        </w:rPr>
        <w:t>1,</w:t>
      </w:r>
      <w:r>
        <w:rPr>
          <w:vertAlign w:val="subscript"/>
        </w:rPr>
        <w:t>240</w:t>
      </w:r>
      <w:r w:rsidRPr="008129B9">
        <w:rPr>
          <w:vertAlign w:val="subscript"/>
        </w:rPr>
        <w:t>)</w:t>
      </w:r>
      <w:r w:rsidRPr="008129B9">
        <w:t xml:space="preserve"> = </w:t>
      </w:r>
      <w:r>
        <w:t>1.73</w:t>
      </w:r>
      <w:r w:rsidRPr="008129B9">
        <w:t xml:space="preserve">, </w:t>
      </w:r>
      <w:r w:rsidRPr="008129B9">
        <w:rPr>
          <w:i/>
          <w:iCs/>
        </w:rPr>
        <w:t>p</w:t>
      </w:r>
      <w:r w:rsidRPr="008129B9">
        <w:t xml:space="preserve"> = 0.</w:t>
      </w:r>
      <w:r>
        <w:t>19</w:t>
      </w:r>
      <w:r w:rsidRPr="008129B9">
        <w:t>), delay condition (F</w:t>
      </w:r>
      <w:r w:rsidRPr="008129B9">
        <w:rPr>
          <w:vertAlign w:val="subscript"/>
        </w:rPr>
        <w:t>(3,</w:t>
      </w:r>
      <w:r>
        <w:rPr>
          <w:vertAlign w:val="subscript"/>
        </w:rPr>
        <w:t>240</w:t>
      </w:r>
      <w:r w:rsidRPr="008129B9">
        <w:rPr>
          <w:vertAlign w:val="subscript"/>
        </w:rPr>
        <w:t>)</w:t>
      </w:r>
      <w:r w:rsidRPr="008129B9">
        <w:t xml:space="preserve"> = </w:t>
      </w:r>
      <w:r>
        <w:t>0.35</w:t>
      </w:r>
      <w:r w:rsidRPr="008129B9">
        <w:t xml:space="preserve">, </w:t>
      </w:r>
      <w:r w:rsidRPr="008129B9">
        <w:rPr>
          <w:i/>
          <w:iCs/>
        </w:rPr>
        <w:t>p</w:t>
      </w:r>
      <w:r w:rsidRPr="008129B9">
        <w:t xml:space="preserve"> = 0.</w:t>
      </w:r>
      <w:r>
        <w:t>79</w:t>
      </w:r>
      <w:r w:rsidRPr="008129B9">
        <w:t>), or an interaction between the two (F</w:t>
      </w:r>
      <w:r w:rsidRPr="008129B9">
        <w:rPr>
          <w:vertAlign w:val="subscript"/>
        </w:rPr>
        <w:t>(3,</w:t>
      </w:r>
      <w:r>
        <w:rPr>
          <w:vertAlign w:val="subscript"/>
        </w:rPr>
        <w:t>240</w:t>
      </w:r>
      <w:r w:rsidRPr="008129B9">
        <w:rPr>
          <w:vertAlign w:val="subscript"/>
        </w:rPr>
        <w:t>)</w:t>
      </w:r>
      <w:r w:rsidRPr="008129B9">
        <w:t xml:space="preserve"> = 0.</w:t>
      </w:r>
      <w:r>
        <w:t>12</w:t>
      </w:r>
      <w:r w:rsidRPr="008129B9">
        <w:t>,</w:t>
      </w:r>
      <w:r w:rsidRPr="008129B9">
        <w:rPr>
          <w:i/>
          <w:iCs/>
        </w:rPr>
        <w:t xml:space="preserve"> p</w:t>
      </w:r>
      <w:r w:rsidRPr="008129B9">
        <w:t xml:space="preserve"> = 0.</w:t>
      </w:r>
      <w:r>
        <w:t>95</w:t>
      </w:r>
      <w:r w:rsidRPr="00126F8D">
        <w:t>).</w:t>
      </w:r>
      <w:r>
        <w:t xml:space="preserve"> Together, these results confirm that there were no differences among the four delay conditions in either accuracy or RT regardless of whether </w:t>
      </w:r>
      <w:r w:rsidRPr="00AE79BD">
        <w:t>subjects with low accuracy in the 0-ms condition</w:t>
      </w:r>
      <w:r>
        <w:t xml:space="preserve"> are excluded or not. Error bars represent SEM.</w:t>
      </w:r>
    </w:p>
    <w:p w14:paraId="277776A3" w14:textId="77777777" w:rsidR="00605659" w:rsidRDefault="00605659" w:rsidP="00605659">
      <w:pPr>
        <w:spacing w:line="480" w:lineRule="auto"/>
      </w:pPr>
    </w:p>
    <w:p w14:paraId="2D0F2129" w14:textId="77777777" w:rsidR="00605659" w:rsidRDefault="00605659" w:rsidP="00605659">
      <w:pPr>
        <w:spacing w:line="480" w:lineRule="auto"/>
      </w:pPr>
    </w:p>
    <w:p w14:paraId="3877E27C" w14:textId="77777777" w:rsidR="00605659" w:rsidRDefault="00605659" w:rsidP="00605659">
      <w:pPr>
        <w:spacing w:line="480" w:lineRule="auto"/>
      </w:pPr>
    </w:p>
    <w:p w14:paraId="6A38788D" w14:textId="77777777" w:rsidR="00605659" w:rsidRDefault="00605659" w:rsidP="00605659">
      <w:pPr>
        <w:spacing w:line="480" w:lineRule="auto"/>
      </w:pPr>
      <w:r>
        <w:rPr>
          <w:noProof/>
        </w:rPr>
        <w:lastRenderedPageBreak/>
        <w:drawing>
          <wp:inline distT="0" distB="0" distL="0" distR="0" wp14:anchorId="43E7B342" wp14:editId="2D46ACAD">
            <wp:extent cx="4300636" cy="3272010"/>
            <wp:effectExtent l="0" t="0" r="5080" b="508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315343" cy="3283200"/>
                    </a:xfrm>
                    <a:prstGeom prst="rect">
                      <a:avLst/>
                    </a:prstGeom>
                  </pic:spPr>
                </pic:pic>
              </a:graphicData>
            </a:graphic>
          </wp:inline>
        </w:drawing>
      </w:r>
    </w:p>
    <w:p w14:paraId="13759A55" w14:textId="77777777" w:rsidR="00605659" w:rsidRPr="000037E6" w:rsidRDefault="00605659" w:rsidP="00605659">
      <w:pPr>
        <w:rPr>
          <w:b/>
          <w:bCs/>
        </w:rPr>
      </w:pPr>
      <w:r w:rsidRPr="000037E6">
        <w:rPr>
          <w:b/>
          <w:bCs/>
        </w:rPr>
        <w:t xml:space="preserve">Supplementary Figure 2. </w:t>
      </w:r>
      <w:r>
        <w:rPr>
          <w:b/>
          <w:bCs/>
        </w:rPr>
        <w:t>TMS effects on confidence without excluding subjects with low accuracy in the 0-ms condition</w:t>
      </w:r>
      <w:r w:rsidRPr="00126F8D">
        <w:t>. TMS to DLPFC increase</w:t>
      </w:r>
      <w:r>
        <w:t>d</w:t>
      </w:r>
      <w:r w:rsidRPr="00126F8D">
        <w:t xml:space="preserve"> confidence in each delay condition compared to the 0</w:t>
      </w:r>
      <w:r>
        <w:t>-</w:t>
      </w:r>
      <w:r w:rsidRPr="00126F8D">
        <w:t>ms baseline condition</w:t>
      </w:r>
      <w:r>
        <w:t xml:space="preserve"> (all </w:t>
      </w:r>
      <w:r w:rsidRPr="0099111C">
        <w:rPr>
          <w:i/>
          <w:iCs/>
        </w:rPr>
        <w:t>p</w:t>
      </w:r>
      <w:r>
        <w:t>’s &lt; 0.001)</w:t>
      </w:r>
      <w:r w:rsidRPr="00126F8D">
        <w:t xml:space="preserve">, whereas TMS to vertex did not affect confidence for </w:t>
      </w:r>
      <w:r>
        <w:t>any</w:t>
      </w:r>
      <w:r w:rsidRPr="00126F8D">
        <w:t xml:space="preserve"> delay condition </w:t>
      </w:r>
      <w:r>
        <w:t>compared to the</w:t>
      </w:r>
      <w:r w:rsidRPr="00126F8D">
        <w:t xml:space="preserve"> 0</w:t>
      </w:r>
      <w:r>
        <w:t>-</w:t>
      </w:r>
      <w:r w:rsidRPr="00126F8D">
        <w:t xml:space="preserve">ms </w:t>
      </w:r>
      <w:r>
        <w:t xml:space="preserve">baseline (all </w:t>
      </w:r>
      <w:r w:rsidRPr="0099111C">
        <w:rPr>
          <w:i/>
          <w:iCs/>
        </w:rPr>
        <w:t>p</w:t>
      </w:r>
      <w:r>
        <w:t xml:space="preserve">’s &gt; </w:t>
      </w:r>
      <w:r w:rsidRPr="00581225">
        <w:t>0</w:t>
      </w:r>
      <w:r>
        <w:t>.</w:t>
      </w:r>
      <w:r w:rsidRPr="00581225">
        <w:t>18</w:t>
      </w:r>
      <w:r>
        <w:t>)</w:t>
      </w:r>
      <w:r w:rsidRPr="00126F8D">
        <w:t xml:space="preserve">. </w:t>
      </w:r>
      <w:r>
        <w:t xml:space="preserve">A two-way repeated-measures ANOVAs on the confidence difference between each delay condition and the 0-ms condition with factors TMS site (DLPFC and vertex) and delay conditions (200, 300, 400, and 500 ms) showed that there was a significant main effect of TMS site on confidence (F(1,240) = 82.23, </w:t>
      </w:r>
      <w:r w:rsidRPr="0099111C">
        <w:rPr>
          <w:i/>
          <w:iCs/>
        </w:rPr>
        <w:t>p</w:t>
      </w:r>
      <w:r>
        <w:t xml:space="preserve"> &lt; 0.001), no significant effect of delay condition (F(3, 240) = 0.05, </w:t>
      </w:r>
      <w:r w:rsidRPr="0099111C">
        <w:rPr>
          <w:i/>
          <w:iCs/>
        </w:rPr>
        <w:t>p</w:t>
      </w:r>
      <w:r>
        <w:t xml:space="preserve"> = 0.99), and no interaction between the two (F(3, 240) = 0.1, </w:t>
      </w:r>
      <w:r w:rsidRPr="0099111C">
        <w:rPr>
          <w:i/>
          <w:iCs/>
        </w:rPr>
        <w:t>p</w:t>
      </w:r>
      <w:r>
        <w:t xml:space="preserve"> = 0.96). These results replicate the results in our main analyses and again confirm that there were no differences among the four delay conditions regardless of whether </w:t>
      </w:r>
      <w:r w:rsidRPr="00AE79BD">
        <w:t>subjects with low accuracy in the 0-ms condition</w:t>
      </w:r>
      <w:r>
        <w:t xml:space="preserve"> are excluded or not. Error bars represent SEM.</w:t>
      </w:r>
    </w:p>
    <w:p w14:paraId="21AE71F1" w14:textId="77777777" w:rsidR="00605659" w:rsidRDefault="00605659" w:rsidP="00605659">
      <w:pPr>
        <w:spacing w:line="480" w:lineRule="auto"/>
      </w:pPr>
    </w:p>
    <w:p w14:paraId="3C55F3D5" w14:textId="77777777" w:rsidR="00605659" w:rsidRDefault="00605659" w:rsidP="00605659">
      <w:pPr>
        <w:spacing w:line="480" w:lineRule="auto"/>
      </w:pPr>
    </w:p>
    <w:p w14:paraId="4877FE95" w14:textId="77777777" w:rsidR="00605659" w:rsidRDefault="00605659" w:rsidP="00605659">
      <w:pPr>
        <w:spacing w:line="480" w:lineRule="auto"/>
      </w:pPr>
      <w:r>
        <w:rPr>
          <w:noProof/>
        </w:rPr>
        <w:lastRenderedPageBreak/>
        <w:drawing>
          <wp:inline distT="0" distB="0" distL="0" distR="0" wp14:anchorId="41D11D9A" wp14:editId="5DCDBCD5">
            <wp:extent cx="4108602" cy="3371161"/>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2398" cy="3398891"/>
                    </a:xfrm>
                    <a:prstGeom prst="rect">
                      <a:avLst/>
                    </a:prstGeom>
                  </pic:spPr>
                </pic:pic>
              </a:graphicData>
            </a:graphic>
          </wp:inline>
        </w:drawing>
      </w:r>
    </w:p>
    <w:p w14:paraId="70AC2199" w14:textId="17DEDF4E" w:rsidR="005D775C" w:rsidRPr="005D775C" w:rsidRDefault="00605659" w:rsidP="009B3535">
      <w:r w:rsidRPr="000037E6">
        <w:rPr>
          <w:b/>
          <w:bCs/>
        </w:rPr>
        <w:t xml:space="preserve">Supplementary Figure 3. </w:t>
      </w:r>
      <w:r>
        <w:rPr>
          <w:b/>
          <w:bCs/>
        </w:rPr>
        <w:t xml:space="preserve">TMS effects on </w:t>
      </w:r>
      <w:proofErr w:type="spellStart"/>
      <w:r>
        <w:rPr>
          <w:b/>
          <w:bCs/>
        </w:rPr>
        <w:t>Mratio</w:t>
      </w:r>
      <w:proofErr w:type="spellEnd"/>
      <w:r>
        <w:rPr>
          <w:b/>
          <w:bCs/>
        </w:rPr>
        <w:t xml:space="preserve"> without excluding subjects with low accuracy in the 0-ms condition. </w:t>
      </w:r>
      <w:r>
        <w:t xml:space="preserve">A two-way repeated-measures ANOVAs on the </w:t>
      </w:r>
      <w:proofErr w:type="spellStart"/>
      <w:r>
        <w:t>Mratio</w:t>
      </w:r>
      <w:proofErr w:type="spellEnd"/>
      <w:r>
        <w:t xml:space="preserve"> difference between each delay condition and the 0-ms condition with factors TMS site (DLPFC and vertex) and delay conditions (200, 300, 400, and 500 ms) showed that there was a significant main effect of TMS site on </w:t>
      </w:r>
      <w:proofErr w:type="spellStart"/>
      <w:r>
        <w:t>Mratio</w:t>
      </w:r>
      <w:proofErr w:type="spellEnd"/>
      <w:r>
        <w:t xml:space="preserve"> </w:t>
      </w:r>
      <w:r w:rsidRPr="000E4B25">
        <w:t xml:space="preserve">(F(1, 240) = </w:t>
      </w:r>
      <w:r w:rsidRPr="00581225">
        <w:t>3.17</w:t>
      </w:r>
      <w:r w:rsidRPr="000E4B25">
        <w:t xml:space="preserve">, </w:t>
      </w:r>
      <w:r w:rsidRPr="000E4B25">
        <w:rPr>
          <w:i/>
          <w:iCs/>
        </w:rPr>
        <w:t>p</w:t>
      </w:r>
      <w:r w:rsidRPr="000E4B25">
        <w:t xml:space="preserve"> = 0.0</w:t>
      </w:r>
      <w:r w:rsidRPr="00581225">
        <w:t>8</w:t>
      </w:r>
      <w:r w:rsidRPr="000E4B25">
        <w:t>)</w:t>
      </w:r>
      <w:r>
        <w:t xml:space="preserve">, no significant </w:t>
      </w:r>
      <w:r w:rsidRPr="000E4B25">
        <w:t>effect of delay condition (F(3, 240) = 0.</w:t>
      </w:r>
      <w:r w:rsidRPr="00581225">
        <w:t>85</w:t>
      </w:r>
      <w:r w:rsidRPr="000E4B25">
        <w:t xml:space="preserve">, </w:t>
      </w:r>
      <w:r w:rsidRPr="000E4B25">
        <w:rPr>
          <w:i/>
          <w:iCs/>
        </w:rPr>
        <w:t xml:space="preserve">p </w:t>
      </w:r>
      <w:r w:rsidRPr="000E4B25">
        <w:t>= 0.</w:t>
      </w:r>
      <w:r w:rsidRPr="00581225">
        <w:t>47</w:t>
      </w:r>
      <w:r w:rsidRPr="000E4B25">
        <w:t>)</w:t>
      </w:r>
      <w:r>
        <w:t>, and</w:t>
      </w:r>
      <w:r w:rsidRPr="000E4B25">
        <w:t xml:space="preserve"> no interaction </w:t>
      </w:r>
      <w:r>
        <w:t>between the two</w:t>
      </w:r>
      <w:r w:rsidRPr="000E4B25">
        <w:t xml:space="preserve"> (F(3,240)=0.</w:t>
      </w:r>
      <w:r w:rsidRPr="00581225">
        <w:t>63</w:t>
      </w:r>
      <w:r w:rsidRPr="000E4B25">
        <w:t xml:space="preserve">, </w:t>
      </w:r>
      <w:r w:rsidRPr="000E4B25">
        <w:rPr>
          <w:i/>
          <w:iCs/>
        </w:rPr>
        <w:t>p</w:t>
      </w:r>
      <w:r w:rsidRPr="000E4B25">
        <w:t xml:space="preserve"> = 0.</w:t>
      </w:r>
      <w:r w:rsidRPr="00581225">
        <w:t>60</w:t>
      </w:r>
      <w:r w:rsidRPr="000E4B25">
        <w:t xml:space="preserve">). </w:t>
      </w:r>
      <w:r>
        <w:t xml:space="preserve">These results confirm that there were no differences among the four delay conditions regardless of whether </w:t>
      </w:r>
      <w:r w:rsidRPr="00AE79BD">
        <w:t>subjects with low accuracy in the 0-ms condition</w:t>
      </w:r>
      <w:r>
        <w:t xml:space="preserve"> are excluded or not. Error bars represent SEM.</w:t>
      </w:r>
    </w:p>
    <w:sectPr w:rsidR="005D775C" w:rsidRPr="005D775C">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EE2C3" w14:textId="77777777" w:rsidR="00E259AB" w:rsidRDefault="00E259AB" w:rsidP="00420450">
      <w:r>
        <w:separator/>
      </w:r>
    </w:p>
  </w:endnote>
  <w:endnote w:type="continuationSeparator" w:id="0">
    <w:p w14:paraId="6EB4B11E" w14:textId="77777777" w:rsidR="00E259AB" w:rsidRDefault="00E259AB" w:rsidP="004204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7297769"/>
      <w:docPartObj>
        <w:docPartGallery w:val="Page Numbers (Bottom of Page)"/>
        <w:docPartUnique/>
      </w:docPartObj>
    </w:sdtPr>
    <w:sdtContent>
      <w:p w14:paraId="53986393" w14:textId="28096FFC" w:rsidR="00420450" w:rsidRDefault="00420450" w:rsidP="00AD78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693810" w14:textId="77777777" w:rsidR="00420450" w:rsidRDefault="00420450" w:rsidP="00420450">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7683112"/>
      <w:docPartObj>
        <w:docPartGallery w:val="Page Numbers (Bottom of Page)"/>
        <w:docPartUnique/>
      </w:docPartObj>
    </w:sdtPr>
    <w:sdtContent>
      <w:p w14:paraId="393F478B" w14:textId="3F69C59E" w:rsidR="00420450" w:rsidRDefault="00420450" w:rsidP="00AD78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CCC8C7" w14:textId="77777777" w:rsidR="00420450" w:rsidRDefault="00420450" w:rsidP="00420450">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3ED7B" w14:textId="77777777" w:rsidR="00E259AB" w:rsidRDefault="00E259AB" w:rsidP="00420450">
      <w:r>
        <w:separator/>
      </w:r>
    </w:p>
  </w:footnote>
  <w:footnote w:type="continuationSeparator" w:id="0">
    <w:p w14:paraId="7FF383BC" w14:textId="77777777" w:rsidR="00E259AB" w:rsidRDefault="00E259AB" w:rsidP="004204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659"/>
    <w:rsid w:val="0016466E"/>
    <w:rsid w:val="001F65E0"/>
    <w:rsid w:val="00226CF5"/>
    <w:rsid w:val="003800C3"/>
    <w:rsid w:val="003A3E9A"/>
    <w:rsid w:val="00420450"/>
    <w:rsid w:val="004C2EA0"/>
    <w:rsid w:val="005D775C"/>
    <w:rsid w:val="00605659"/>
    <w:rsid w:val="00627D4C"/>
    <w:rsid w:val="00740513"/>
    <w:rsid w:val="007D2D24"/>
    <w:rsid w:val="00970DD1"/>
    <w:rsid w:val="009B3535"/>
    <w:rsid w:val="00A51214"/>
    <w:rsid w:val="00A550B5"/>
    <w:rsid w:val="00AD78C8"/>
    <w:rsid w:val="00B45F28"/>
    <w:rsid w:val="00BB00A1"/>
    <w:rsid w:val="00BF4ECB"/>
    <w:rsid w:val="00C64CD9"/>
    <w:rsid w:val="00CC6F24"/>
    <w:rsid w:val="00D958A4"/>
    <w:rsid w:val="00DE2A94"/>
    <w:rsid w:val="00E259AB"/>
    <w:rsid w:val="00EF32EE"/>
    <w:rsid w:val="00F543C8"/>
    <w:rsid w:val="00F772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016D80"/>
  <w15:chartTrackingRefBased/>
  <w15:docId w15:val="{CC0F5227-3E58-1749-8CE0-A15EE763C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C6F24"/>
  </w:style>
  <w:style w:type="character" w:styleId="CommentReference">
    <w:name w:val="annotation reference"/>
    <w:basedOn w:val="DefaultParagraphFont"/>
    <w:uiPriority w:val="99"/>
    <w:semiHidden/>
    <w:unhideWhenUsed/>
    <w:rsid w:val="00CC6F24"/>
    <w:rPr>
      <w:sz w:val="16"/>
      <w:szCs w:val="16"/>
    </w:rPr>
  </w:style>
  <w:style w:type="paragraph" w:styleId="CommentText">
    <w:name w:val="annotation text"/>
    <w:basedOn w:val="Normal"/>
    <w:link w:val="CommentTextChar"/>
    <w:uiPriority w:val="99"/>
    <w:semiHidden/>
    <w:unhideWhenUsed/>
    <w:rsid w:val="00CC6F24"/>
    <w:rPr>
      <w:sz w:val="20"/>
      <w:szCs w:val="20"/>
    </w:rPr>
  </w:style>
  <w:style w:type="character" w:customStyle="1" w:styleId="CommentTextChar">
    <w:name w:val="Comment Text Char"/>
    <w:basedOn w:val="DefaultParagraphFont"/>
    <w:link w:val="CommentText"/>
    <w:uiPriority w:val="99"/>
    <w:semiHidden/>
    <w:rsid w:val="00CC6F24"/>
    <w:rPr>
      <w:sz w:val="20"/>
      <w:szCs w:val="20"/>
    </w:rPr>
  </w:style>
  <w:style w:type="paragraph" w:styleId="CommentSubject">
    <w:name w:val="annotation subject"/>
    <w:basedOn w:val="CommentText"/>
    <w:next w:val="CommentText"/>
    <w:link w:val="CommentSubjectChar"/>
    <w:uiPriority w:val="99"/>
    <w:semiHidden/>
    <w:unhideWhenUsed/>
    <w:rsid w:val="00CC6F24"/>
    <w:rPr>
      <w:b/>
      <w:bCs/>
    </w:rPr>
  </w:style>
  <w:style w:type="character" w:customStyle="1" w:styleId="CommentSubjectChar">
    <w:name w:val="Comment Subject Char"/>
    <w:basedOn w:val="CommentTextChar"/>
    <w:link w:val="CommentSubject"/>
    <w:uiPriority w:val="99"/>
    <w:semiHidden/>
    <w:rsid w:val="00CC6F24"/>
    <w:rPr>
      <w:b/>
      <w:bCs/>
      <w:sz w:val="20"/>
      <w:szCs w:val="20"/>
    </w:rPr>
  </w:style>
  <w:style w:type="paragraph" w:styleId="Footer">
    <w:name w:val="footer"/>
    <w:basedOn w:val="Normal"/>
    <w:link w:val="FooterChar"/>
    <w:uiPriority w:val="99"/>
    <w:unhideWhenUsed/>
    <w:rsid w:val="00420450"/>
    <w:pPr>
      <w:tabs>
        <w:tab w:val="center" w:pos="4680"/>
        <w:tab w:val="right" w:pos="9360"/>
      </w:tabs>
    </w:pPr>
  </w:style>
  <w:style w:type="character" w:customStyle="1" w:styleId="FooterChar">
    <w:name w:val="Footer Char"/>
    <w:basedOn w:val="DefaultParagraphFont"/>
    <w:link w:val="Footer"/>
    <w:uiPriority w:val="99"/>
    <w:rsid w:val="00420450"/>
  </w:style>
  <w:style w:type="character" w:styleId="PageNumber">
    <w:name w:val="page number"/>
    <w:basedOn w:val="DefaultParagraphFont"/>
    <w:uiPriority w:val="99"/>
    <w:semiHidden/>
    <w:unhideWhenUsed/>
    <w:rsid w:val="00420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314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7</Pages>
  <Words>1481</Words>
  <Characters>844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Kai</dc:creator>
  <cp:keywords/>
  <dc:description/>
  <cp:lastModifiedBy>Xue, Kai</cp:lastModifiedBy>
  <cp:revision>15</cp:revision>
  <dcterms:created xsi:type="dcterms:W3CDTF">2023-03-10T02:09:00Z</dcterms:created>
  <dcterms:modified xsi:type="dcterms:W3CDTF">2023-03-14T16:22:00Z</dcterms:modified>
</cp:coreProperties>
</file>